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FFFA4" w14:textId="6DD33997" w:rsidR="001A6797" w:rsidRPr="001A7A6D" w:rsidRDefault="009046B6" w:rsidP="009046B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A7A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="00B7385D" w:rsidRPr="001A7A6D">
        <w:rPr>
          <w:rFonts w:ascii="Times New Roman" w:hAnsi="Times New Roman" w:cs="Times New Roman"/>
          <w:sz w:val="20"/>
          <w:szCs w:val="20"/>
          <w:lang w:val="en-US"/>
        </w:rPr>
        <w:t xml:space="preserve">Minimum specification dataset for silicone oils </w:t>
      </w:r>
      <w:r w:rsidR="001A6797" w:rsidRPr="001A7A6D">
        <w:rPr>
          <w:rFonts w:ascii="Times New Roman" w:hAnsi="Times New Roman" w:cs="Times New Roman"/>
          <w:sz w:val="20"/>
          <w:szCs w:val="20"/>
          <w:lang w:val="en-US"/>
        </w:rPr>
        <w:t>questio</w:t>
      </w:r>
      <w:r w:rsidR="00B53901" w:rsidRPr="001A7A6D">
        <w:rPr>
          <w:rFonts w:ascii="Times New Roman" w:hAnsi="Times New Roman" w:cs="Times New Roman"/>
          <w:sz w:val="20"/>
          <w:szCs w:val="20"/>
          <w:lang w:val="en-US"/>
        </w:rPr>
        <w:t>nnaire</w:t>
      </w:r>
    </w:p>
    <w:p w14:paraId="125C19BB" w14:textId="7253DB25" w:rsidR="00BA4C70" w:rsidRPr="001A7A6D" w:rsidRDefault="00BA4C70" w:rsidP="00B53901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642"/>
        <w:gridCol w:w="2835"/>
        <w:gridCol w:w="1083"/>
      </w:tblGrid>
      <w:tr w:rsidR="00A20DDB" w:rsidRPr="001A7A6D" w14:paraId="04A59F78" w14:textId="31441DFF" w:rsidTr="001A7A6D">
        <w:tc>
          <w:tcPr>
            <w:tcW w:w="456" w:type="dxa"/>
            <w:vAlign w:val="center"/>
          </w:tcPr>
          <w:p w14:paraId="0949EB66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Align w:val="center"/>
          </w:tcPr>
          <w:p w14:paraId="73D8583B" w14:textId="254DAC0D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2835" w:type="dxa"/>
            <w:vAlign w:val="center"/>
          </w:tcPr>
          <w:p w14:paraId="4DBDC7C5" w14:textId="040D4E03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from 1 “absolutely no” to 9 “absolutely yes”</w:t>
            </w:r>
          </w:p>
        </w:tc>
        <w:tc>
          <w:tcPr>
            <w:tcW w:w="1083" w:type="dxa"/>
            <w:vAlign w:val="center"/>
          </w:tcPr>
          <w:p w14:paraId="1D3F9D99" w14:textId="7E9D631E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comment</w:t>
            </w:r>
          </w:p>
        </w:tc>
      </w:tr>
      <w:tr w:rsidR="00A20DDB" w:rsidRPr="001A7A6D" w14:paraId="120C1AC3" w14:textId="2C8DC7E1" w:rsidTr="001A7A6D">
        <w:tc>
          <w:tcPr>
            <w:tcW w:w="456" w:type="dxa"/>
          </w:tcPr>
          <w:p w14:paraId="6F3B1626" w14:textId="1865BB33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42" w:type="dxa"/>
          </w:tcPr>
          <w:p w14:paraId="48CD964E" w14:textId="6895CD6A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835" w:type="dxa"/>
          </w:tcPr>
          <w:p w14:paraId="7697FF10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639DFA6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5B49B5E" w14:textId="0545C624" w:rsidTr="001A7A6D">
        <w:tc>
          <w:tcPr>
            <w:tcW w:w="456" w:type="dxa"/>
          </w:tcPr>
          <w:p w14:paraId="6BE3ACC5" w14:textId="57B67C30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42" w:type="dxa"/>
          </w:tcPr>
          <w:p w14:paraId="1867EB25" w14:textId="09CAB0A1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y</w:t>
            </w:r>
            <w:r w:rsid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7A6D" w:rsidRPr="009A0574">
              <w:rPr>
                <w:rFonts w:ascii="Times New Roman" w:hAnsi="Times New Roman" w:cs="Times New Roman"/>
                <w:sz w:val="20"/>
                <w:szCs w:val="20"/>
              </w:rPr>
              <w:t>(g/cm</w:t>
            </w:r>
            <w:r w:rsidR="001A7A6D" w:rsidRPr="009A05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1A7A6D" w:rsidRPr="009A0574">
              <w:rPr>
                <w:rFonts w:ascii="Times New Roman" w:hAnsi="Times New Roman" w:cs="Times New Roman"/>
                <w:sz w:val="20"/>
                <w:szCs w:val="20"/>
              </w:rPr>
              <w:t xml:space="preserve"> at 25°C)</w:t>
            </w:r>
          </w:p>
        </w:tc>
        <w:tc>
          <w:tcPr>
            <w:tcW w:w="2835" w:type="dxa"/>
          </w:tcPr>
          <w:p w14:paraId="4CFC604A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0CEF69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0CAFD8BF" w14:textId="7ED702CD" w:rsidTr="001A7A6D">
        <w:tc>
          <w:tcPr>
            <w:tcW w:w="456" w:type="dxa"/>
          </w:tcPr>
          <w:p w14:paraId="2AA2424C" w14:textId="5F9D8667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42" w:type="dxa"/>
          </w:tcPr>
          <w:p w14:paraId="2DD62E02" w14:textId="3D9942AD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active index</w:t>
            </w:r>
          </w:p>
        </w:tc>
        <w:tc>
          <w:tcPr>
            <w:tcW w:w="2835" w:type="dxa"/>
          </w:tcPr>
          <w:p w14:paraId="67E65F55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9936DA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11544F05" w14:textId="47E2912F" w:rsidTr="001A7A6D">
        <w:tc>
          <w:tcPr>
            <w:tcW w:w="456" w:type="dxa"/>
          </w:tcPr>
          <w:p w14:paraId="693CD817" w14:textId="57E8FC2D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42" w:type="dxa"/>
          </w:tcPr>
          <w:p w14:paraId="5E3AD042" w14:textId="438FAD59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ation of different compounds</w:t>
            </w:r>
            <w:r w:rsid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</w:t>
            </w:r>
            <w:r w:rsidR="001A7A6D"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inal oil a mixture of two or more compounds of different molecular MW?</w:t>
            </w: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835" w:type="dxa"/>
          </w:tcPr>
          <w:p w14:paraId="49599267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9E8990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4CFFA9FF" w14:textId="4B43A365" w:rsidTr="001A7A6D">
        <w:trPr>
          <w:trHeight w:val="476"/>
        </w:trPr>
        <w:tc>
          <w:tcPr>
            <w:tcW w:w="456" w:type="dxa"/>
            <w:vMerge w:val="restart"/>
          </w:tcPr>
          <w:p w14:paraId="2DA60BEE" w14:textId="56BDFDFB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42" w:type="dxa"/>
            <w:vMerge w:val="restart"/>
          </w:tcPr>
          <w:p w14:paraId="4E2C2D1C" w14:textId="77777777" w:rsidR="001A7A6D" w:rsidRPr="001A7A6D" w:rsidRDefault="001A7A6D" w:rsidP="001A7A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mass distribu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ressed as polydispersity index (M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w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n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23D4F32" w14:textId="33FEB7D8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?</w:t>
            </w:r>
          </w:p>
          <w:p w14:paraId="0C67479E" w14:textId="77777777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hat cutoff?</w:t>
            </w:r>
          </w:p>
          <w:p w14:paraId="5624633B" w14:textId="563A3973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it relevant to specify the methodology?</w:t>
            </w:r>
          </w:p>
        </w:tc>
        <w:tc>
          <w:tcPr>
            <w:tcW w:w="2835" w:type="dxa"/>
          </w:tcPr>
          <w:p w14:paraId="4DC6B758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7CE02B36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3CDE88F4" w14:textId="77777777" w:rsidTr="001A7A6D">
        <w:tc>
          <w:tcPr>
            <w:tcW w:w="456" w:type="dxa"/>
            <w:vMerge/>
          </w:tcPr>
          <w:p w14:paraId="5DA0EE15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01DA8B47" w14:textId="5D4FE68B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81DC8A2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9A6BE47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0C6228A9" w14:textId="3EE6A86F" w:rsidTr="001A7A6D">
        <w:tc>
          <w:tcPr>
            <w:tcW w:w="456" w:type="dxa"/>
            <w:vMerge/>
          </w:tcPr>
          <w:p w14:paraId="582F69A1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2DF43356" w14:textId="7EEA5A36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3734434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1D880DE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1766C0B1" w14:textId="59D4969E" w:rsidTr="001A7A6D">
        <w:tc>
          <w:tcPr>
            <w:tcW w:w="456" w:type="dxa"/>
            <w:vMerge/>
          </w:tcPr>
          <w:p w14:paraId="3B7D4DCC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511E6DCA" w14:textId="3D0C337F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BF43846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BA320A9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A1C7CA2" w14:textId="77777777" w:rsidTr="001A7A6D">
        <w:tc>
          <w:tcPr>
            <w:tcW w:w="456" w:type="dxa"/>
            <w:vMerge w:val="restart"/>
          </w:tcPr>
          <w:p w14:paraId="6E3F5EA2" w14:textId="714AC05F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42" w:type="dxa"/>
            <w:vMerge w:val="restart"/>
          </w:tcPr>
          <w:p w14:paraId="11446754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viscos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0574">
              <w:rPr>
                <w:rFonts w:ascii="Times New Roman" w:hAnsi="Times New Roman" w:cs="Times New Roman"/>
                <w:sz w:val="20"/>
                <w:szCs w:val="20"/>
              </w:rPr>
              <w:t>(mPa·s)</w:t>
            </w:r>
          </w:p>
          <w:p w14:paraId="083CAC27" w14:textId="35FB3545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?</w:t>
            </w:r>
          </w:p>
          <w:p w14:paraId="101E6125" w14:textId="1C55B582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hat cutoff?</w:t>
            </w:r>
          </w:p>
        </w:tc>
        <w:tc>
          <w:tcPr>
            <w:tcW w:w="2835" w:type="dxa"/>
          </w:tcPr>
          <w:p w14:paraId="78817851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9F1BE41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BF28AF3" w14:textId="77777777" w:rsidTr="001A7A6D">
        <w:tc>
          <w:tcPr>
            <w:tcW w:w="456" w:type="dxa"/>
            <w:vMerge/>
          </w:tcPr>
          <w:p w14:paraId="450CC0BF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154B39AE" w14:textId="69D0FB45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1F076F8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110C8C3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6E9CFCA" w14:textId="77777777" w:rsidTr="001A7A6D">
        <w:tc>
          <w:tcPr>
            <w:tcW w:w="456" w:type="dxa"/>
            <w:vMerge/>
          </w:tcPr>
          <w:p w14:paraId="55EBBF3E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5014A1BD" w14:textId="3B5588F5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28D9EEF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E171768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7BE7C91D" w14:textId="77777777" w:rsidTr="001A7A6D">
        <w:tc>
          <w:tcPr>
            <w:tcW w:w="456" w:type="dxa"/>
          </w:tcPr>
          <w:p w14:paraId="6F3B56BF" w14:textId="5BC2EC87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42" w:type="dxa"/>
          </w:tcPr>
          <w:p w14:paraId="527BCC6E" w14:textId="11D08204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acial tension</w:t>
            </w:r>
            <w:r w:rsid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7A6D" w:rsidRPr="009A0574">
              <w:rPr>
                <w:rFonts w:ascii="Times New Roman" w:hAnsi="Times New Roman" w:cs="Times New Roman"/>
                <w:sz w:val="20"/>
                <w:szCs w:val="20"/>
              </w:rPr>
              <w:t>(mN/m)</w:t>
            </w:r>
          </w:p>
        </w:tc>
        <w:tc>
          <w:tcPr>
            <w:tcW w:w="2835" w:type="dxa"/>
          </w:tcPr>
          <w:p w14:paraId="725E7924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D5A4A79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7DD24E12" w14:textId="77777777" w:rsidTr="001A7A6D">
        <w:tc>
          <w:tcPr>
            <w:tcW w:w="456" w:type="dxa"/>
          </w:tcPr>
          <w:p w14:paraId="584DF8AF" w14:textId="4FE85C49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42" w:type="dxa"/>
          </w:tcPr>
          <w:p w14:paraId="424A468A" w14:textId="1674C583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tension</w:t>
            </w:r>
            <w:r w:rsid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7A6D" w:rsidRPr="009A0574">
              <w:rPr>
                <w:rFonts w:ascii="Times New Roman" w:hAnsi="Times New Roman" w:cs="Times New Roman"/>
                <w:sz w:val="20"/>
                <w:szCs w:val="20"/>
              </w:rPr>
              <w:t>(mN/m)</w:t>
            </w:r>
          </w:p>
        </w:tc>
        <w:tc>
          <w:tcPr>
            <w:tcW w:w="2835" w:type="dxa"/>
          </w:tcPr>
          <w:p w14:paraId="3680E45D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9C5A186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000A8151" w14:textId="77777777" w:rsidTr="001A7A6D">
        <w:tc>
          <w:tcPr>
            <w:tcW w:w="456" w:type="dxa"/>
          </w:tcPr>
          <w:p w14:paraId="1F3DAFB0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</w:tcPr>
          <w:p w14:paraId="1C89C609" w14:textId="210D879F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574">
              <w:rPr>
                <w:rFonts w:ascii="Times New Roman" w:hAnsi="Times New Roman" w:cs="Times New Roman"/>
                <w:sz w:val="20"/>
                <w:szCs w:val="20"/>
              </w:rPr>
              <w:t>Spectral transmittance</w:t>
            </w:r>
          </w:p>
        </w:tc>
        <w:tc>
          <w:tcPr>
            <w:tcW w:w="2835" w:type="dxa"/>
          </w:tcPr>
          <w:p w14:paraId="6C7F0B9A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0ED05F5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253A9A5D" w14:textId="77777777" w:rsidTr="001A7A6D">
        <w:tc>
          <w:tcPr>
            <w:tcW w:w="456" w:type="dxa"/>
          </w:tcPr>
          <w:p w14:paraId="17D4D092" w14:textId="7ECD4810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42" w:type="dxa"/>
          </w:tcPr>
          <w:p w14:paraId="5A523F30" w14:textId="2333F16D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our</w:t>
            </w:r>
            <w:proofErr w:type="spellEnd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ssure</w:t>
            </w:r>
            <w:r w:rsid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835" w:type="dxa"/>
          </w:tcPr>
          <w:p w14:paraId="204EFF96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1AFED9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5AFA38E6" w14:textId="77777777" w:rsidTr="001A7A6D">
        <w:tc>
          <w:tcPr>
            <w:tcW w:w="456" w:type="dxa"/>
            <w:vMerge w:val="restart"/>
          </w:tcPr>
          <w:p w14:paraId="1996AB78" w14:textId="1207D311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642" w:type="dxa"/>
            <w:vMerge w:val="restart"/>
          </w:tcPr>
          <w:p w14:paraId="2AE9098A" w14:textId="77777777" w:rsidR="001A7A6D" w:rsidRPr="001A7A6D" w:rsidRDefault="001A7A6D" w:rsidP="00A20D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siloxanes</w:t>
            </w:r>
            <w:proofErr w:type="spellEnd"/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05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MW ≤ 1,000 g/mol</w:t>
            </w:r>
          </w:p>
          <w:p w14:paraId="1FAF2EF8" w14:textId="77777777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 for components up to MW ≤ 1,000 g/mol?</w:t>
            </w:r>
          </w:p>
          <w:p w14:paraId="443CE260" w14:textId="7C5BEF4D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it relevant to specify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y</w:t>
            </w: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835" w:type="dxa"/>
          </w:tcPr>
          <w:p w14:paraId="6EC55729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3ADBB61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3B179FF2" w14:textId="77777777" w:rsidTr="001A7A6D">
        <w:tc>
          <w:tcPr>
            <w:tcW w:w="456" w:type="dxa"/>
            <w:vMerge/>
          </w:tcPr>
          <w:p w14:paraId="42C0D108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7A1FF82B" w14:textId="63DFE709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84671A8" w14:textId="77777777" w:rsid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8088C6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90BF735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ACDA8B2" w14:textId="77777777" w:rsidTr="001A7A6D">
        <w:tc>
          <w:tcPr>
            <w:tcW w:w="456" w:type="dxa"/>
            <w:vMerge/>
          </w:tcPr>
          <w:p w14:paraId="297DAA7F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550283E8" w14:textId="1BE54874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C8B36D8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3C3D4F5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223ACF24" w14:textId="77777777" w:rsidTr="001A7A6D">
        <w:tc>
          <w:tcPr>
            <w:tcW w:w="456" w:type="dxa"/>
          </w:tcPr>
          <w:p w14:paraId="2B09D58C" w14:textId="5F499578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42" w:type="dxa"/>
          </w:tcPr>
          <w:p w14:paraId="33522F68" w14:textId="34336DE3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toxin (according to ISO16672:2020)</w:t>
            </w:r>
          </w:p>
        </w:tc>
        <w:tc>
          <w:tcPr>
            <w:tcW w:w="2835" w:type="dxa"/>
          </w:tcPr>
          <w:p w14:paraId="72F1708F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3781E9A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E920A66" w14:textId="77777777" w:rsidTr="001A7A6D">
        <w:tc>
          <w:tcPr>
            <w:tcW w:w="456" w:type="dxa"/>
          </w:tcPr>
          <w:p w14:paraId="09D856B7" w14:textId="3A7F2B5B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42" w:type="dxa"/>
          </w:tcPr>
          <w:p w14:paraId="4B835E55" w14:textId="00337A64" w:rsidR="00A20DDB" w:rsidRPr="001A7A6D" w:rsidRDefault="00A20DDB" w:rsidP="00A20D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level EO and ECH (according to ISO16672:2020)</w:t>
            </w:r>
          </w:p>
        </w:tc>
        <w:tc>
          <w:tcPr>
            <w:tcW w:w="2835" w:type="dxa"/>
          </w:tcPr>
          <w:p w14:paraId="09C6B10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68244B1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1E3E9AB2" w14:textId="77777777" w:rsidTr="001A7A6D">
        <w:tc>
          <w:tcPr>
            <w:tcW w:w="456" w:type="dxa"/>
            <w:vMerge w:val="restart"/>
          </w:tcPr>
          <w:p w14:paraId="4D73F82D" w14:textId="318F51AD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4642" w:type="dxa"/>
            <w:vMerge w:val="restart"/>
          </w:tcPr>
          <w:p w14:paraId="23CF7224" w14:textId="77777777" w:rsidR="001A7A6D" w:rsidRPr="001A7A6D" w:rsidRDefault="001A7A6D" w:rsidP="00A20D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vitro cytotoxicity assessment</w:t>
            </w:r>
          </w:p>
          <w:p w14:paraId="7504A997" w14:textId="685A8626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it relevant to specify the methodology?</w:t>
            </w:r>
          </w:p>
        </w:tc>
        <w:tc>
          <w:tcPr>
            <w:tcW w:w="2835" w:type="dxa"/>
          </w:tcPr>
          <w:p w14:paraId="4EEAFE7D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831EC2F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475C21F8" w14:textId="77777777" w:rsidTr="001A7A6D">
        <w:tc>
          <w:tcPr>
            <w:tcW w:w="456" w:type="dxa"/>
            <w:vMerge/>
          </w:tcPr>
          <w:p w14:paraId="09F4C2F9" w14:textId="77777777" w:rsidR="001A7A6D" w:rsidRPr="001A7A6D" w:rsidRDefault="001A7A6D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0DE87B3D" w14:textId="6F3A1F4B" w:rsidR="001A7A6D" w:rsidRPr="001A7A6D" w:rsidRDefault="001A7A6D" w:rsidP="001A7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ACC9027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4C2FC77" w14:textId="77777777" w:rsidR="001A7A6D" w:rsidRPr="001A7A6D" w:rsidRDefault="001A7A6D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CE702AF" w14:textId="77777777" w:rsidTr="001A7A6D">
        <w:tc>
          <w:tcPr>
            <w:tcW w:w="456" w:type="dxa"/>
          </w:tcPr>
          <w:p w14:paraId="73E04B4B" w14:textId="5448473B" w:rsidR="00A20DDB" w:rsidRPr="001A7A6D" w:rsidRDefault="00A20DDB" w:rsidP="00A20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4642" w:type="dxa"/>
          </w:tcPr>
          <w:p w14:paraId="7EB57926" w14:textId="1D89A8B9" w:rsidR="00A20DDB" w:rsidRPr="001A7A6D" w:rsidRDefault="001A7A6D" w:rsidP="00A20D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available biological analyses (ex vivo and /or in vivo tests)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ìsafet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sessment</w:t>
            </w:r>
          </w:p>
        </w:tc>
        <w:tc>
          <w:tcPr>
            <w:tcW w:w="2835" w:type="dxa"/>
          </w:tcPr>
          <w:p w14:paraId="12F59F38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73E9D6EC" w14:textId="77777777" w:rsidR="00A20DDB" w:rsidRPr="001A7A6D" w:rsidRDefault="00A20DDB" w:rsidP="00A2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96D827" w14:textId="77777777" w:rsidR="00A20DDB" w:rsidRPr="001A7A6D" w:rsidRDefault="00A20DDB" w:rsidP="00BA4C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79AAF3" w14:textId="77777777" w:rsidR="00A20DDB" w:rsidRPr="001A7A6D" w:rsidRDefault="00A20DDB" w:rsidP="00BA4C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AC5213" w14:textId="77777777" w:rsidR="00A20DDB" w:rsidRPr="001A7A6D" w:rsidRDefault="00A20DDB" w:rsidP="00BA4C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20DDB" w:rsidRPr="001A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C4E11"/>
    <w:multiLevelType w:val="hybridMultilevel"/>
    <w:tmpl w:val="9DE848E2"/>
    <w:lvl w:ilvl="0" w:tplc="FB0826D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52B96"/>
    <w:multiLevelType w:val="hybridMultilevel"/>
    <w:tmpl w:val="839ED882"/>
    <w:lvl w:ilvl="0" w:tplc="4126C71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07088"/>
    <w:multiLevelType w:val="hybridMultilevel"/>
    <w:tmpl w:val="EDEADA14"/>
    <w:lvl w:ilvl="0" w:tplc="3022E0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867C1"/>
    <w:multiLevelType w:val="hybridMultilevel"/>
    <w:tmpl w:val="03D68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0035C"/>
    <w:multiLevelType w:val="hybridMultilevel"/>
    <w:tmpl w:val="8B6C3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A293B"/>
    <w:multiLevelType w:val="hybridMultilevel"/>
    <w:tmpl w:val="BBCAD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47927"/>
    <w:multiLevelType w:val="hybridMultilevel"/>
    <w:tmpl w:val="D1E83D50"/>
    <w:lvl w:ilvl="0" w:tplc="7138D5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7303D3"/>
    <w:multiLevelType w:val="hybridMultilevel"/>
    <w:tmpl w:val="BD52876C"/>
    <w:lvl w:ilvl="0" w:tplc="32A42B0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37AC5"/>
    <w:multiLevelType w:val="hybridMultilevel"/>
    <w:tmpl w:val="F634F1D4"/>
    <w:lvl w:ilvl="0" w:tplc="2954EFC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B009F"/>
    <w:multiLevelType w:val="hybridMultilevel"/>
    <w:tmpl w:val="19B495F2"/>
    <w:lvl w:ilvl="0" w:tplc="3D1486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CA466C"/>
    <w:multiLevelType w:val="hybridMultilevel"/>
    <w:tmpl w:val="B9BCE4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068278">
    <w:abstractNumId w:val="4"/>
  </w:num>
  <w:num w:numId="2" w16cid:durableId="1196187894">
    <w:abstractNumId w:val="3"/>
  </w:num>
  <w:num w:numId="3" w16cid:durableId="1154025252">
    <w:abstractNumId w:val="9"/>
  </w:num>
  <w:num w:numId="4" w16cid:durableId="1298729310">
    <w:abstractNumId w:val="5"/>
  </w:num>
  <w:num w:numId="5" w16cid:durableId="1757824836">
    <w:abstractNumId w:val="2"/>
  </w:num>
  <w:num w:numId="6" w16cid:durableId="1921021315">
    <w:abstractNumId w:val="6"/>
  </w:num>
  <w:num w:numId="7" w16cid:durableId="266818706">
    <w:abstractNumId w:val="10"/>
  </w:num>
  <w:num w:numId="8" w16cid:durableId="1041126856">
    <w:abstractNumId w:val="7"/>
  </w:num>
  <w:num w:numId="9" w16cid:durableId="1849320718">
    <w:abstractNumId w:val="1"/>
  </w:num>
  <w:num w:numId="10" w16cid:durableId="80613679">
    <w:abstractNumId w:val="0"/>
  </w:num>
  <w:num w:numId="11" w16cid:durableId="11500260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97"/>
    <w:rsid w:val="00004624"/>
    <w:rsid w:val="000E0A9C"/>
    <w:rsid w:val="000E4E88"/>
    <w:rsid w:val="00154117"/>
    <w:rsid w:val="001A6797"/>
    <w:rsid w:val="001A7A6D"/>
    <w:rsid w:val="002167B9"/>
    <w:rsid w:val="002C0DF7"/>
    <w:rsid w:val="002D0966"/>
    <w:rsid w:val="00404D30"/>
    <w:rsid w:val="00451210"/>
    <w:rsid w:val="00453204"/>
    <w:rsid w:val="004A0888"/>
    <w:rsid w:val="00552AB0"/>
    <w:rsid w:val="00560C65"/>
    <w:rsid w:val="005E0AB0"/>
    <w:rsid w:val="005F2B08"/>
    <w:rsid w:val="007E47E7"/>
    <w:rsid w:val="00835748"/>
    <w:rsid w:val="009046B6"/>
    <w:rsid w:val="009A67B8"/>
    <w:rsid w:val="009D41CA"/>
    <w:rsid w:val="009D5594"/>
    <w:rsid w:val="00A20DDB"/>
    <w:rsid w:val="00A63962"/>
    <w:rsid w:val="00A9612E"/>
    <w:rsid w:val="00AC3FD0"/>
    <w:rsid w:val="00AD6FC9"/>
    <w:rsid w:val="00B53901"/>
    <w:rsid w:val="00B562D4"/>
    <w:rsid w:val="00B7385D"/>
    <w:rsid w:val="00BA4C70"/>
    <w:rsid w:val="00C86792"/>
    <w:rsid w:val="00CE3E8B"/>
    <w:rsid w:val="00E2201B"/>
    <w:rsid w:val="00ED4B4C"/>
    <w:rsid w:val="00F376A2"/>
    <w:rsid w:val="00F63024"/>
    <w:rsid w:val="00F6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9C0C05"/>
  <w15:chartTrackingRefBased/>
  <w15:docId w15:val="{BB49CCC8-C19A-6F42-BD28-730AE2DC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797"/>
    <w:pPr>
      <w:ind w:left="720"/>
      <w:contextualSpacing/>
    </w:pPr>
  </w:style>
  <w:style w:type="table" w:styleId="TableGrid">
    <w:name w:val="Table Grid"/>
    <w:basedOn w:val="TableNormal"/>
    <w:uiPriority w:val="39"/>
    <w:rsid w:val="00BA4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2-08-20T07:34:00Z</dcterms:created>
  <dcterms:modified xsi:type="dcterms:W3CDTF">2023-10-17T05:29:00Z</dcterms:modified>
</cp:coreProperties>
</file>